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325" w:rsidRPr="00AA1E11" w:rsidRDefault="00885588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57207" cy="2377440"/>
            <wp:effectExtent l="0" t="0" r="0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068" cy="239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471605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1</w:t>
      </w:r>
      <w:r w:rsidR="00A9369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9369E"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71605" w:rsidRPr="00A9369E" w:rsidRDefault="00471605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71605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00959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0:00Z</dcterms:modified>
</cp:coreProperties>
</file>